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390"/>
        <w:gridCol w:w="2126"/>
        <w:gridCol w:w="2268"/>
      </w:tblGrid>
      <w:tr w:rsidR="00416BF2" w:rsidRPr="00D658E7" w:rsidTr="00416BF2">
        <w:tc>
          <w:tcPr>
            <w:tcW w:w="4390" w:type="dxa"/>
          </w:tcPr>
          <w:p w:rsidR="00416BF2" w:rsidRDefault="00416BF2" w:rsidP="00416BF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Too well to benefit- Delayed ICU</w:t>
            </w:r>
          </w:p>
          <w:p w:rsidR="00416BF2" w:rsidRDefault="00416BF2" w:rsidP="00416BF2">
            <w:pPr>
              <w:rPr>
                <w:b/>
                <w:lang w:val="en-GB"/>
              </w:rPr>
            </w:pPr>
          </w:p>
          <w:p w:rsidR="00416BF2" w:rsidRPr="00D658E7" w:rsidRDefault="00416BF2" w:rsidP="00416BF2">
            <w:pPr>
              <w:rPr>
                <w:lang w:val="en-GB"/>
              </w:rPr>
            </w:pPr>
            <w:r>
              <w:rPr>
                <w:b/>
                <w:lang w:val="en-GB"/>
              </w:rPr>
              <w:t>N = 74</w:t>
            </w:r>
          </w:p>
        </w:tc>
        <w:tc>
          <w:tcPr>
            <w:tcW w:w="2126" w:type="dxa"/>
          </w:tcPr>
          <w:p w:rsidR="00416BF2" w:rsidRPr="00D658E7" w:rsidRDefault="00416BF2" w:rsidP="009F6003">
            <w:pPr>
              <w:rPr>
                <w:lang w:val="en-GB"/>
              </w:rPr>
            </w:pPr>
            <w:r>
              <w:rPr>
                <w:b/>
                <w:lang w:val="en-GB"/>
              </w:rPr>
              <w:t>First triage decision</w:t>
            </w:r>
          </w:p>
        </w:tc>
        <w:tc>
          <w:tcPr>
            <w:tcW w:w="2268" w:type="dxa"/>
          </w:tcPr>
          <w:p w:rsidR="00416BF2" w:rsidRDefault="00416BF2" w:rsidP="009F600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</w:t>
            </w:r>
            <w:r w:rsidRPr="00416BF2">
              <w:rPr>
                <w:b/>
                <w:lang w:val="en-GB"/>
              </w:rPr>
              <w:t>econd triage decision</w:t>
            </w:r>
          </w:p>
        </w:tc>
      </w:tr>
      <w:tr w:rsidR="00416BF2" w:rsidRPr="00D658E7" w:rsidTr="00416BF2">
        <w:tc>
          <w:tcPr>
            <w:tcW w:w="4390" w:type="dxa"/>
          </w:tcPr>
          <w:p w:rsidR="00416BF2" w:rsidRDefault="00416BF2" w:rsidP="00755BB6">
            <w:pPr>
              <w:rPr>
                <w:vertAlign w:val="superscript"/>
                <w:lang w:val="en-GB"/>
              </w:rPr>
            </w:pPr>
            <w:r w:rsidRPr="00D658E7">
              <w:rPr>
                <w:lang w:val="en-GB"/>
              </w:rPr>
              <w:t>MEWS</w:t>
            </w:r>
            <w:r>
              <w:rPr>
                <w:vertAlign w:val="superscript"/>
                <w:lang w:val="en-GB"/>
              </w:rPr>
              <w:t>a</w:t>
            </w:r>
          </w:p>
          <w:p w:rsidR="00416BF2" w:rsidRPr="00AB7D77" w:rsidRDefault="00416BF2" w:rsidP="00755BB6">
            <w:pPr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2126" w:type="dxa"/>
          </w:tcPr>
          <w:p w:rsidR="00416BF2" w:rsidRPr="003530B7" w:rsidRDefault="00416BF2" w:rsidP="00755BB6">
            <w:pPr>
              <w:rPr>
                <w:color w:val="000000" w:themeColor="text1"/>
                <w:lang w:val="en-GB"/>
              </w:rPr>
            </w:pPr>
            <w:r w:rsidRPr="003530B7">
              <w:rPr>
                <w:color w:val="000000" w:themeColor="text1"/>
                <w:lang w:val="en-GB"/>
              </w:rPr>
              <w:t>5 [4-7]</w:t>
            </w:r>
          </w:p>
          <w:p w:rsidR="00416BF2" w:rsidRPr="00402400" w:rsidRDefault="00416BF2" w:rsidP="00755BB6">
            <w:pPr>
              <w:rPr>
                <w:color w:val="FF0000"/>
                <w:lang w:val="en-GB"/>
              </w:rPr>
            </w:pPr>
            <w:r w:rsidRPr="003530B7">
              <w:rPr>
                <w:color w:val="000000" w:themeColor="text1"/>
                <w:lang w:val="en-GB"/>
              </w:rPr>
              <w:t>4 (5.4%)</w:t>
            </w:r>
          </w:p>
        </w:tc>
        <w:tc>
          <w:tcPr>
            <w:tcW w:w="2268" w:type="dxa"/>
          </w:tcPr>
          <w:p w:rsidR="00416BF2" w:rsidRPr="003F4A18" w:rsidRDefault="00416BF2" w:rsidP="00416BF2">
            <w:pPr>
              <w:rPr>
                <w:color w:val="000000" w:themeColor="text1"/>
                <w:lang w:val="en-GB"/>
              </w:rPr>
            </w:pPr>
            <w:r w:rsidRPr="003F4A18">
              <w:rPr>
                <w:color w:val="000000" w:themeColor="text1"/>
                <w:lang w:val="en-GB"/>
              </w:rPr>
              <w:t>5 [4-7]</w:t>
            </w:r>
          </w:p>
          <w:p w:rsidR="00416BF2" w:rsidRPr="003530B7" w:rsidRDefault="00416BF2" w:rsidP="00416BF2">
            <w:pPr>
              <w:rPr>
                <w:color w:val="000000" w:themeColor="text1"/>
                <w:lang w:val="en-GB"/>
              </w:rPr>
            </w:pPr>
            <w:r w:rsidRPr="003F4A18">
              <w:rPr>
                <w:color w:val="000000" w:themeColor="text1"/>
                <w:lang w:val="en-GB"/>
              </w:rPr>
              <w:t>7 (9.5%)</w:t>
            </w:r>
          </w:p>
        </w:tc>
      </w:tr>
      <w:tr w:rsidR="00416BF2" w:rsidRPr="00D658E7" w:rsidTr="00416BF2">
        <w:tc>
          <w:tcPr>
            <w:tcW w:w="4390" w:type="dxa"/>
          </w:tcPr>
          <w:p w:rsidR="00416BF2" w:rsidRPr="00031164" w:rsidRDefault="00416BF2" w:rsidP="003510FD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On-hours</w:t>
            </w:r>
            <w:r>
              <w:rPr>
                <w:vertAlign w:val="superscript"/>
                <w:lang w:val="en-GB"/>
              </w:rPr>
              <w:t>b</w:t>
            </w:r>
          </w:p>
          <w:p w:rsidR="00416BF2" w:rsidRPr="00D658E7" w:rsidRDefault="00416BF2" w:rsidP="003048CE">
            <w:pPr>
              <w:rPr>
                <w:lang w:val="en-GB"/>
              </w:rPr>
            </w:pPr>
            <w:r>
              <w:rPr>
                <w:lang w:val="en-GB"/>
              </w:rPr>
              <w:t xml:space="preserve">Off-hours first </w:t>
            </w:r>
          </w:p>
        </w:tc>
        <w:tc>
          <w:tcPr>
            <w:tcW w:w="2126" w:type="dxa"/>
          </w:tcPr>
          <w:p w:rsidR="00416BF2" w:rsidRPr="00E462A1" w:rsidRDefault="00416BF2" w:rsidP="003510FD">
            <w:pPr>
              <w:rPr>
                <w:lang w:val="en-GB"/>
              </w:rPr>
            </w:pPr>
            <w:r w:rsidRPr="00E462A1">
              <w:rPr>
                <w:lang w:val="en-GB"/>
              </w:rPr>
              <w:t>27 (36.5%)</w:t>
            </w:r>
          </w:p>
          <w:p w:rsidR="00416BF2" w:rsidRPr="00E462A1" w:rsidRDefault="00416BF2" w:rsidP="003510FD">
            <w:pPr>
              <w:rPr>
                <w:lang w:val="en-GB"/>
              </w:rPr>
            </w:pPr>
            <w:r w:rsidRPr="00E462A1">
              <w:rPr>
                <w:lang w:val="en-GB"/>
              </w:rPr>
              <w:t>47 (63.5%)</w:t>
            </w:r>
          </w:p>
        </w:tc>
        <w:tc>
          <w:tcPr>
            <w:tcW w:w="2268" w:type="dxa"/>
          </w:tcPr>
          <w:p w:rsidR="00416BF2" w:rsidRPr="00FF2D77" w:rsidRDefault="00416BF2" w:rsidP="00416BF2">
            <w:pPr>
              <w:rPr>
                <w:color w:val="000000" w:themeColor="text1"/>
                <w:lang w:val="en-GB"/>
              </w:rPr>
            </w:pPr>
            <w:r w:rsidRPr="00FF2D77">
              <w:rPr>
                <w:color w:val="000000" w:themeColor="text1"/>
                <w:lang w:val="en-GB"/>
              </w:rPr>
              <w:t>41 (55.4%)</w:t>
            </w:r>
          </w:p>
          <w:p w:rsidR="00416BF2" w:rsidRPr="00E462A1" w:rsidRDefault="00416BF2" w:rsidP="00416BF2">
            <w:pPr>
              <w:rPr>
                <w:lang w:val="en-GB"/>
              </w:rPr>
            </w:pPr>
            <w:r w:rsidRPr="00FF2D77">
              <w:rPr>
                <w:color w:val="000000" w:themeColor="text1"/>
                <w:lang w:val="en-GB"/>
              </w:rPr>
              <w:t>33 (44.6%)</w:t>
            </w:r>
          </w:p>
        </w:tc>
      </w:tr>
      <w:tr w:rsidR="00416BF2" w:rsidRPr="00D658E7" w:rsidTr="00416BF2">
        <w:tc>
          <w:tcPr>
            <w:tcW w:w="4390" w:type="dxa"/>
          </w:tcPr>
          <w:p w:rsidR="00416BF2" w:rsidRDefault="00416BF2" w:rsidP="003510FD">
            <w:pPr>
              <w:rPr>
                <w:lang w:val="en-GB"/>
              </w:rPr>
            </w:pPr>
            <w:r>
              <w:rPr>
                <w:lang w:val="en-GB"/>
              </w:rPr>
              <w:t xml:space="preserve">Consult reason </w:t>
            </w:r>
          </w:p>
          <w:p w:rsidR="00416BF2" w:rsidRDefault="00416BF2" w:rsidP="003510FD">
            <w:pPr>
              <w:rPr>
                <w:lang w:val="en-GB"/>
              </w:rPr>
            </w:pPr>
            <w:r>
              <w:rPr>
                <w:lang w:val="en-GB"/>
              </w:rPr>
              <w:t>Shock</w:t>
            </w:r>
          </w:p>
          <w:p w:rsidR="00416BF2" w:rsidRDefault="00416BF2" w:rsidP="003510FD">
            <w:pPr>
              <w:rPr>
                <w:lang w:val="en-GB"/>
              </w:rPr>
            </w:pPr>
            <w:r>
              <w:rPr>
                <w:lang w:val="en-GB"/>
              </w:rPr>
              <w:t>Respiratory insufficiency</w:t>
            </w:r>
          </w:p>
          <w:p w:rsidR="00416BF2" w:rsidRDefault="00416BF2" w:rsidP="003510FD">
            <w:pPr>
              <w:rPr>
                <w:lang w:val="en-GB"/>
              </w:rPr>
            </w:pPr>
            <w:r>
              <w:rPr>
                <w:lang w:val="en-GB"/>
              </w:rPr>
              <w:t>Altered consciousness</w:t>
            </w:r>
          </w:p>
          <w:p w:rsidR="00416BF2" w:rsidRDefault="00416BF2" w:rsidP="003510FD">
            <w:pPr>
              <w:rPr>
                <w:lang w:val="en-GB"/>
              </w:rPr>
            </w:pPr>
            <w:r>
              <w:rPr>
                <w:lang w:val="en-GB"/>
              </w:rPr>
              <w:t>Sepsis</w:t>
            </w:r>
          </w:p>
          <w:p w:rsidR="00416BF2" w:rsidRDefault="00416BF2" w:rsidP="003510FD">
            <w:pPr>
              <w:rPr>
                <w:lang w:val="en-GB"/>
              </w:rPr>
            </w:pPr>
            <w:r>
              <w:rPr>
                <w:lang w:val="en-GB"/>
              </w:rPr>
              <w:t>Acute kidney injury</w:t>
            </w:r>
          </w:p>
          <w:p w:rsidR="00416BF2" w:rsidRDefault="00416BF2" w:rsidP="003510FD">
            <w:pPr>
              <w:rPr>
                <w:lang w:val="en-GB"/>
              </w:rPr>
            </w:pPr>
            <w:r>
              <w:rPr>
                <w:lang w:val="en-GB"/>
              </w:rPr>
              <w:t>High MEWS</w:t>
            </w:r>
            <w:r>
              <w:rPr>
                <w:vertAlign w:val="superscript"/>
                <w:lang w:val="en-GB"/>
              </w:rPr>
              <w:t>a</w:t>
            </w:r>
          </w:p>
          <w:p w:rsidR="00416BF2" w:rsidRDefault="00416BF2" w:rsidP="003510FD">
            <w:pPr>
              <w:rPr>
                <w:lang w:val="en-GB"/>
              </w:rPr>
            </w:pPr>
            <w:r>
              <w:rPr>
                <w:lang w:val="en-GB"/>
              </w:rPr>
              <w:t>Hemodynamic instability</w:t>
            </w:r>
          </w:p>
          <w:p w:rsidR="00416BF2" w:rsidRPr="00D658E7" w:rsidRDefault="00416BF2" w:rsidP="003510FD">
            <w:pPr>
              <w:rPr>
                <w:lang w:val="en-GB"/>
              </w:rPr>
            </w:pPr>
            <w:r>
              <w:rPr>
                <w:lang w:val="en-GB"/>
              </w:rPr>
              <w:t xml:space="preserve">Other  </w:t>
            </w:r>
          </w:p>
        </w:tc>
        <w:tc>
          <w:tcPr>
            <w:tcW w:w="2126" w:type="dxa"/>
          </w:tcPr>
          <w:p w:rsidR="00416BF2" w:rsidRPr="00655BED" w:rsidRDefault="00416BF2" w:rsidP="003510FD">
            <w:pPr>
              <w:rPr>
                <w:lang w:val="en-GB"/>
              </w:rPr>
            </w:pPr>
          </w:p>
          <w:p w:rsidR="00416BF2" w:rsidRPr="00655BED" w:rsidRDefault="00416BF2" w:rsidP="003510FD">
            <w:pPr>
              <w:rPr>
                <w:lang w:val="en-GB"/>
              </w:rPr>
            </w:pPr>
            <w:r w:rsidRPr="00655BED">
              <w:rPr>
                <w:lang w:val="en-GB"/>
              </w:rPr>
              <w:t>5 (6.8%)</w:t>
            </w:r>
          </w:p>
          <w:p w:rsidR="00416BF2" w:rsidRPr="00655BED" w:rsidRDefault="00416BF2" w:rsidP="003510FD">
            <w:pPr>
              <w:rPr>
                <w:lang w:val="en-GB"/>
              </w:rPr>
            </w:pPr>
            <w:r w:rsidRPr="00655BED">
              <w:rPr>
                <w:lang w:val="en-GB"/>
              </w:rPr>
              <w:t>50 (67.6%)</w:t>
            </w:r>
          </w:p>
          <w:p w:rsidR="00416BF2" w:rsidRPr="00655BED" w:rsidRDefault="00416BF2" w:rsidP="003510FD">
            <w:pPr>
              <w:rPr>
                <w:lang w:val="en-GB"/>
              </w:rPr>
            </w:pPr>
            <w:r w:rsidRPr="00655BED">
              <w:rPr>
                <w:lang w:val="en-GB"/>
              </w:rPr>
              <w:t>7 (9.5%)</w:t>
            </w:r>
          </w:p>
          <w:p w:rsidR="00416BF2" w:rsidRPr="00655BED" w:rsidRDefault="00416BF2" w:rsidP="003510FD">
            <w:pPr>
              <w:rPr>
                <w:lang w:val="en-GB"/>
              </w:rPr>
            </w:pPr>
            <w:r w:rsidRPr="00655BED">
              <w:rPr>
                <w:lang w:val="en-GB"/>
              </w:rPr>
              <w:t>22 (29.7%)</w:t>
            </w:r>
          </w:p>
          <w:p w:rsidR="00416BF2" w:rsidRPr="00655BED" w:rsidRDefault="00416BF2" w:rsidP="003510FD">
            <w:pPr>
              <w:rPr>
                <w:lang w:val="en-GB"/>
              </w:rPr>
            </w:pPr>
            <w:r w:rsidRPr="00655BED">
              <w:rPr>
                <w:lang w:val="en-GB"/>
              </w:rPr>
              <w:t>10 (13.5%)</w:t>
            </w:r>
          </w:p>
          <w:p w:rsidR="00416BF2" w:rsidRPr="00655BED" w:rsidRDefault="00416BF2" w:rsidP="003510FD">
            <w:pPr>
              <w:rPr>
                <w:lang w:val="en-GB"/>
              </w:rPr>
            </w:pPr>
            <w:r w:rsidRPr="00655BED">
              <w:rPr>
                <w:lang w:val="en-GB"/>
              </w:rPr>
              <w:t>3 (4.1%)</w:t>
            </w:r>
          </w:p>
          <w:p w:rsidR="00416BF2" w:rsidRPr="00655BED" w:rsidRDefault="00416BF2" w:rsidP="003510FD">
            <w:pPr>
              <w:rPr>
                <w:lang w:val="en-GB"/>
              </w:rPr>
            </w:pPr>
            <w:r w:rsidRPr="00655BED">
              <w:rPr>
                <w:lang w:val="en-GB"/>
              </w:rPr>
              <w:t>21 (28.4%)</w:t>
            </w:r>
          </w:p>
          <w:p w:rsidR="00416BF2" w:rsidRPr="00655BED" w:rsidRDefault="00416BF2" w:rsidP="003510FD">
            <w:pPr>
              <w:rPr>
                <w:lang w:val="en-GB"/>
              </w:rPr>
            </w:pPr>
            <w:r w:rsidRPr="00655BED">
              <w:rPr>
                <w:lang w:val="en-GB"/>
              </w:rPr>
              <w:t>9 (12.2%)</w:t>
            </w:r>
          </w:p>
        </w:tc>
        <w:tc>
          <w:tcPr>
            <w:tcW w:w="2268" w:type="dxa"/>
          </w:tcPr>
          <w:p w:rsidR="00416BF2" w:rsidRDefault="00416BF2" w:rsidP="003510FD">
            <w:pPr>
              <w:rPr>
                <w:lang w:val="en-GB"/>
              </w:rPr>
            </w:pPr>
          </w:p>
          <w:p w:rsidR="00416BF2" w:rsidRPr="00B63DCE" w:rsidRDefault="00416BF2" w:rsidP="00416BF2">
            <w:pPr>
              <w:rPr>
                <w:color w:val="000000" w:themeColor="text1"/>
                <w:lang w:val="en-GB"/>
              </w:rPr>
            </w:pPr>
            <w:r w:rsidRPr="00B63DCE">
              <w:rPr>
                <w:color w:val="000000" w:themeColor="text1"/>
                <w:lang w:val="en-GB"/>
              </w:rPr>
              <w:t>15 (20.3%)</w:t>
            </w:r>
          </w:p>
          <w:p w:rsidR="00416BF2" w:rsidRPr="00B63DCE" w:rsidRDefault="00416BF2" w:rsidP="00416BF2">
            <w:pPr>
              <w:rPr>
                <w:color w:val="000000" w:themeColor="text1"/>
                <w:lang w:val="en-GB"/>
              </w:rPr>
            </w:pPr>
            <w:r w:rsidRPr="00B63DCE">
              <w:rPr>
                <w:color w:val="000000" w:themeColor="text1"/>
                <w:lang w:val="en-GB"/>
              </w:rPr>
              <w:t>50 (67.6%)</w:t>
            </w:r>
          </w:p>
          <w:p w:rsidR="00416BF2" w:rsidRPr="00B63DCE" w:rsidRDefault="00416BF2" w:rsidP="00416BF2">
            <w:pPr>
              <w:rPr>
                <w:color w:val="000000" w:themeColor="text1"/>
                <w:lang w:val="en-GB"/>
              </w:rPr>
            </w:pPr>
            <w:r w:rsidRPr="00B63DCE">
              <w:rPr>
                <w:color w:val="000000" w:themeColor="text1"/>
                <w:lang w:val="en-GB"/>
              </w:rPr>
              <w:t>11 (14.9%)</w:t>
            </w:r>
          </w:p>
          <w:p w:rsidR="00416BF2" w:rsidRPr="00B63DCE" w:rsidRDefault="00416BF2" w:rsidP="00416BF2">
            <w:pPr>
              <w:rPr>
                <w:color w:val="000000" w:themeColor="text1"/>
                <w:lang w:val="en-GB"/>
              </w:rPr>
            </w:pPr>
            <w:r w:rsidRPr="00B63DCE">
              <w:rPr>
                <w:color w:val="000000" w:themeColor="text1"/>
                <w:lang w:val="en-GB"/>
              </w:rPr>
              <w:t>29 (39.2%)</w:t>
            </w:r>
          </w:p>
          <w:p w:rsidR="00416BF2" w:rsidRPr="00B63DCE" w:rsidRDefault="00416BF2" w:rsidP="00416BF2">
            <w:pPr>
              <w:rPr>
                <w:color w:val="000000" w:themeColor="text1"/>
                <w:lang w:val="en-GB"/>
              </w:rPr>
            </w:pPr>
            <w:r w:rsidRPr="00B63DCE">
              <w:rPr>
                <w:color w:val="000000" w:themeColor="text1"/>
                <w:lang w:val="en-GB"/>
              </w:rPr>
              <w:t>11 (14.9%)</w:t>
            </w:r>
          </w:p>
          <w:p w:rsidR="00416BF2" w:rsidRPr="00B63DCE" w:rsidRDefault="00416BF2" w:rsidP="00416BF2">
            <w:pPr>
              <w:rPr>
                <w:color w:val="000000" w:themeColor="text1"/>
                <w:lang w:val="en-GB"/>
              </w:rPr>
            </w:pPr>
            <w:r w:rsidRPr="00B63DCE">
              <w:rPr>
                <w:color w:val="000000" w:themeColor="text1"/>
                <w:lang w:val="en-GB"/>
              </w:rPr>
              <w:t>0 (0%)</w:t>
            </w:r>
          </w:p>
          <w:p w:rsidR="00416BF2" w:rsidRPr="00B63DCE" w:rsidRDefault="00416BF2" w:rsidP="00416BF2">
            <w:pPr>
              <w:rPr>
                <w:color w:val="000000" w:themeColor="text1"/>
                <w:lang w:val="en-GB"/>
              </w:rPr>
            </w:pPr>
            <w:r w:rsidRPr="00B63DCE">
              <w:rPr>
                <w:color w:val="000000" w:themeColor="text1"/>
                <w:lang w:val="en-GB"/>
              </w:rPr>
              <w:t>26 (35.1%)</w:t>
            </w:r>
          </w:p>
          <w:p w:rsidR="00416BF2" w:rsidRPr="00655BED" w:rsidRDefault="00416BF2" w:rsidP="00416BF2">
            <w:pPr>
              <w:rPr>
                <w:lang w:val="en-GB"/>
              </w:rPr>
            </w:pPr>
            <w:r w:rsidRPr="00B63DCE">
              <w:rPr>
                <w:color w:val="000000" w:themeColor="text1"/>
                <w:lang w:val="en-GB"/>
              </w:rPr>
              <w:t>9 (12.2%)</w:t>
            </w:r>
          </w:p>
        </w:tc>
      </w:tr>
    </w:tbl>
    <w:p w:rsidR="009F72F2" w:rsidRDefault="009F72F2" w:rsidP="00FA3DEC">
      <w:pPr>
        <w:pStyle w:val="ListParagraph"/>
        <w:rPr>
          <w:b/>
          <w:lang w:val="en-GB"/>
        </w:rPr>
      </w:pPr>
    </w:p>
    <w:p w:rsidR="003510FD" w:rsidRDefault="003510FD" w:rsidP="00FA3DEC">
      <w:pPr>
        <w:pStyle w:val="ListParagraph"/>
        <w:rPr>
          <w:b/>
          <w:lang w:val="en-GB"/>
        </w:rPr>
      </w:pPr>
    </w:p>
    <w:p w:rsidR="00FA3DEC" w:rsidRPr="00FA3DEC" w:rsidRDefault="00A52991" w:rsidP="00FA3DEC">
      <w:pPr>
        <w:pStyle w:val="ListParagraph"/>
        <w:rPr>
          <w:b/>
          <w:lang w:val="en-GB"/>
        </w:rPr>
      </w:pPr>
      <w:r>
        <w:rPr>
          <w:b/>
          <w:lang w:val="en-GB"/>
        </w:rPr>
        <w:t xml:space="preserve">Supplementary </w:t>
      </w:r>
      <w:r w:rsidR="00731C98">
        <w:rPr>
          <w:b/>
          <w:lang w:val="en-GB"/>
        </w:rPr>
        <w:t xml:space="preserve">material </w:t>
      </w:r>
      <w:r w:rsidR="00FA3DEC" w:rsidRPr="00FA3DEC">
        <w:rPr>
          <w:b/>
          <w:lang w:val="en-GB"/>
        </w:rPr>
        <w:t xml:space="preserve">Table </w:t>
      </w:r>
      <w:r w:rsidR="00267AEA">
        <w:rPr>
          <w:b/>
          <w:lang w:val="en-GB"/>
        </w:rPr>
        <w:t>4</w:t>
      </w:r>
      <w:r w:rsidR="00FA3DEC" w:rsidRPr="00FA3DEC">
        <w:rPr>
          <w:b/>
          <w:lang w:val="en-GB"/>
        </w:rPr>
        <w:t>; characteristics</w:t>
      </w:r>
      <w:r w:rsidR="003048CE">
        <w:rPr>
          <w:b/>
          <w:lang w:val="en-GB"/>
        </w:rPr>
        <w:t xml:space="preserve"> </w:t>
      </w:r>
      <w:bookmarkStart w:id="0" w:name="_GoBack"/>
      <w:bookmarkEnd w:id="0"/>
      <w:r w:rsidR="003048CE">
        <w:rPr>
          <w:b/>
          <w:lang w:val="en-GB"/>
        </w:rPr>
        <w:t>delayed</w:t>
      </w:r>
      <w:r w:rsidR="004B3225">
        <w:rPr>
          <w:b/>
          <w:lang w:val="en-GB"/>
        </w:rPr>
        <w:t xml:space="preserve"> </w:t>
      </w:r>
      <w:r w:rsidR="0004668D">
        <w:rPr>
          <w:b/>
          <w:lang w:val="en-GB"/>
        </w:rPr>
        <w:t>ICU triage</w:t>
      </w:r>
      <w:r w:rsidR="004B3225">
        <w:rPr>
          <w:b/>
          <w:lang w:val="en-GB"/>
        </w:rPr>
        <w:t xml:space="preserve"> </w:t>
      </w:r>
      <w:r w:rsidR="00402400">
        <w:rPr>
          <w:b/>
          <w:lang w:val="en-GB"/>
        </w:rPr>
        <w:t>decision</w:t>
      </w:r>
    </w:p>
    <w:p w:rsidR="00D658E7" w:rsidRDefault="00D658E7" w:rsidP="00D658E7">
      <w:pPr>
        <w:pStyle w:val="ListParagraph"/>
        <w:numPr>
          <w:ilvl w:val="0"/>
          <w:numId w:val="2"/>
        </w:numPr>
        <w:rPr>
          <w:lang w:val="en-GB"/>
        </w:rPr>
      </w:pPr>
      <w:r w:rsidRPr="00D658E7">
        <w:rPr>
          <w:lang w:val="en-GB"/>
        </w:rPr>
        <w:t>MEWS: Modified Early Warning Score</w:t>
      </w:r>
    </w:p>
    <w:p w:rsidR="001972AB" w:rsidRPr="0004668D" w:rsidRDefault="00031164" w:rsidP="00B1196C">
      <w:pPr>
        <w:pStyle w:val="ListParagraph"/>
        <w:numPr>
          <w:ilvl w:val="0"/>
          <w:numId w:val="2"/>
        </w:numPr>
        <w:rPr>
          <w:lang w:val="en-GB"/>
        </w:rPr>
      </w:pPr>
      <w:r w:rsidRPr="0004668D">
        <w:rPr>
          <w:lang w:val="en-GB"/>
        </w:rPr>
        <w:t>On-hours: during dayshift</w:t>
      </w:r>
    </w:p>
    <w:sectPr w:rsidR="001972AB" w:rsidRPr="0004668D" w:rsidSect="003510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27C9" w:rsidRDefault="00DE27C9" w:rsidP="00FA3DEC">
      <w:pPr>
        <w:spacing w:after="0" w:line="240" w:lineRule="auto"/>
      </w:pPr>
      <w:r>
        <w:separator/>
      </w:r>
    </w:p>
  </w:endnote>
  <w:endnote w:type="continuationSeparator" w:id="0">
    <w:p w:rsidR="00DE27C9" w:rsidRDefault="00DE27C9" w:rsidP="00FA3D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27C9" w:rsidRDefault="00DE27C9" w:rsidP="00FA3DEC">
      <w:pPr>
        <w:spacing w:after="0" w:line="240" w:lineRule="auto"/>
      </w:pPr>
      <w:r>
        <w:separator/>
      </w:r>
    </w:p>
  </w:footnote>
  <w:footnote w:type="continuationSeparator" w:id="0">
    <w:p w:rsidR="00DE27C9" w:rsidRDefault="00DE27C9" w:rsidP="00FA3D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333BDD"/>
    <w:multiLevelType w:val="hybridMultilevel"/>
    <w:tmpl w:val="D5BC250A"/>
    <w:lvl w:ilvl="0" w:tplc="91AE2FB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E764A9"/>
    <w:multiLevelType w:val="hybridMultilevel"/>
    <w:tmpl w:val="C9AC8182"/>
    <w:lvl w:ilvl="0" w:tplc="4532039C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1F1"/>
    <w:rsid w:val="00003FCD"/>
    <w:rsid w:val="00031164"/>
    <w:rsid w:val="0004668D"/>
    <w:rsid w:val="000C14FF"/>
    <w:rsid w:val="00122EA8"/>
    <w:rsid w:val="0014116E"/>
    <w:rsid w:val="00150F31"/>
    <w:rsid w:val="00167280"/>
    <w:rsid w:val="00181AE2"/>
    <w:rsid w:val="001972AB"/>
    <w:rsid w:val="00234ED1"/>
    <w:rsid w:val="00263F02"/>
    <w:rsid w:val="00267AEA"/>
    <w:rsid w:val="002750B4"/>
    <w:rsid w:val="002A4770"/>
    <w:rsid w:val="002D49E3"/>
    <w:rsid w:val="002F4901"/>
    <w:rsid w:val="002F66C0"/>
    <w:rsid w:val="003048CE"/>
    <w:rsid w:val="00334288"/>
    <w:rsid w:val="003378E4"/>
    <w:rsid w:val="003465A7"/>
    <w:rsid w:val="003465B8"/>
    <w:rsid w:val="003510FD"/>
    <w:rsid w:val="003530B7"/>
    <w:rsid w:val="00365F1A"/>
    <w:rsid w:val="00370F7A"/>
    <w:rsid w:val="0037207A"/>
    <w:rsid w:val="003A38EC"/>
    <w:rsid w:val="003F4A18"/>
    <w:rsid w:val="00402400"/>
    <w:rsid w:val="00416BF2"/>
    <w:rsid w:val="00435592"/>
    <w:rsid w:val="004666C7"/>
    <w:rsid w:val="00477F5D"/>
    <w:rsid w:val="004B1014"/>
    <w:rsid w:val="004B3225"/>
    <w:rsid w:val="00501FF7"/>
    <w:rsid w:val="00512029"/>
    <w:rsid w:val="005901BA"/>
    <w:rsid w:val="005D471A"/>
    <w:rsid w:val="005E3840"/>
    <w:rsid w:val="006520C7"/>
    <w:rsid w:val="00655BED"/>
    <w:rsid w:val="00665AB5"/>
    <w:rsid w:val="0067496E"/>
    <w:rsid w:val="00677482"/>
    <w:rsid w:val="00691717"/>
    <w:rsid w:val="007151F1"/>
    <w:rsid w:val="00731C98"/>
    <w:rsid w:val="00755BB6"/>
    <w:rsid w:val="007E0C18"/>
    <w:rsid w:val="00851276"/>
    <w:rsid w:val="00884472"/>
    <w:rsid w:val="008A48C4"/>
    <w:rsid w:val="008C0A75"/>
    <w:rsid w:val="008C0BF0"/>
    <w:rsid w:val="008C4EE5"/>
    <w:rsid w:val="009413E8"/>
    <w:rsid w:val="0098010B"/>
    <w:rsid w:val="009F6003"/>
    <w:rsid w:val="009F72F2"/>
    <w:rsid w:val="00A52991"/>
    <w:rsid w:val="00AB7D77"/>
    <w:rsid w:val="00AC7AE6"/>
    <w:rsid w:val="00B46447"/>
    <w:rsid w:val="00B63DCE"/>
    <w:rsid w:val="00B719F1"/>
    <w:rsid w:val="00B96FDB"/>
    <w:rsid w:val="00BB33CE"/>
    <w:rsid w:val="00C400E6"/>
    <w:rsid w:val="00C610B5"/>
    <w:rsid w:val="00CF603F"/>
    <w:rsid w:val="00CF7892"/>
    <w:rsid w:val="00D0237C"/>
    <w:rsid w:val="00D635A0"/>
    <w:rsid w:val="00D658E7"/>
    <w:rsid w:val="00D907BC"/>
    <w:rsid w:val="00DD204C"/>
    <w:rsid w:val="00DE27C9"/>
    <w:rsid w:val="00E1230E"/>
    <w:rsid w:val="00E2296D"/>
    <w:rsid w:val="00E462A1"/>
    <w:rsid w:val="00E74783"/>
    <w:rsid w:val="00E76CDC"/>
    <w:rsid w:val="00E80712"/>
    <w:rsid w:val="00EA1C50"/>
    <w:rsid w:val="00EB7D18"/>
    <w:rsid w:val="00ED0E7B"/>
    <w:rsid w:val="00EE2CEF"/>
    <w:rsid w:val="00F04540"/>
    <w:rsid w:val="00F75F8D"/>
    <w:rsid w:val="00F97161"/>
    <w:rsid w:val="00FA0508"/>
    <w:rsid w:val="00FA3DEC"/>
    <w:rsid w:val="00FB4120"/>
    <w:rsid w:val="00FF2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27A38"/>
  <w15:chartTrackingRefBased/>
  <w15:docId w15:val="{1A35363F-7C4B-4701-B77F-E5679C039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5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51F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ED0E7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A3D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DEC"/>
  </w:style>
  <w:style w:type="paragraph" w:styleId="Footer">
    <w:name w:val="footer"/>
    <w:basedOn w:val="Normal"/>
    <w:link w:val="FooterChar"/>
    <w:uiPriority w:val="99"/>
    <w:unhideWhenUsed/>
    <w:rsid w:val="00FA3D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D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65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N. van der Zee</dc:creator>
  <cp:keywords/>
  <dc:description/>
  <cp:lastModifiedBy>E.N. van der Zee</cp:lastModifiedBy>
  <cp:revision>9</cp:revision>
  <dcterms:created xsi:type="dcterms:W3CDTF">2021-03-15T10:40:00Z</dcterms:created>
  <dcterms:modified xsi:type="dcterms:W3CDTF">2021-05-14T10:20:00Z</dcterms:modified>
</cp:coreProperties>
</file>